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291"/>
        <w:gridCol w:w="855"/>
        <w:gridCol w:w="585"/>
        <w:gridCol w:w="3659"/>
        <w:gridCol w:w="1261"/>
        <w:gridCol w:w="795"/>
        <w:gridCol w:w="544"/>
        <w:gridCol w:w="1054"/>
        <w:gridCol w:w="955"/>
        <w:gridCol w:w="1470"/>
      </w:tblGrid>
      <w:tr w14:paraId="3A074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5000" w:type="pct"/>
            <w:gridSpan w:val="11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FA1E11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upplementary Table 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. consistency reliability and convergent validity of the academic impact scale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.</w:t>
            </w:r>
          </w:p>
        </w:tc>
      </w:tr>
      <w:tr w14:paraId="45C8A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4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63313B3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dimension</w:t>
            </w:r>
          </w:p>
        </w:tc>
        <w:tc>
          <w:tcPr>
            <w:tcW w:w="30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09546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3BB70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26A44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0E40782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t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</w:t>
            </w:r>
          </w:p>
        </w:tc>
        <w:tc>
          <w:tcPr>
            <w:tcW w:w="28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7D3457B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E.</w:t>
            </w:r>
          </w:p>
        </w:tc>
        <w:tc>
          <w:tcPr>
            <w:tcW w:w="19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2332A94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37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7760F9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</w:t>
            </w:r>
          </w:p>
        </w:tc>
        <w:tc>
          <w:tcPr>
            <w:tcW w:w="33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3D2B30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R </w:t>
            </w:r>
          </w:p>
        </w:tc>
        <w:tc>
          <w:tcPr>
            <w:tcW w:w="51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3202F5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onbac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'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α </w:t>
            </w:r>
          </w:p>
        </w:tc>
      </w:tr>
      <w:tr w14:paraId="5252F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4" w:type="pct"/>
            <w:gridSpan w:val="2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375B0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nxiety </w:t>
            </w:r>
          </w:p>
        </w:tc>
        <w:tc>
          <w:tcPr>
            <w:tcW w:w="30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7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-1</w:t>
            </w:r>
          </w:p>
        </w:tc>
        <w:tc>
          <w:tcPr>
            <w:tcW w:w="20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A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129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1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xiety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CDAF0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4</w:t>
            </w:r>
          </w:p>
        </w:tc>
        <w:tc>
          <w:tcPr>
            <w:tcW w:w="28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F3C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DC5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3EBB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3 </w:t>
            </w:r>
          </w:p>
        </w:tc>
        <w:tc>
          <w:tcPr>
            <w:tcW w:w="3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5E3B3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4 </w:t>
            </w:r>
          </w:p>
        </w:tc>
        <w:tc>
          <w:tcPr>
            <w:tcW w:w="51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BF7FA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4</w:t>
            </w:r>
          </w:p>
        </w:tc>
      </w:tr>
      <w:tr w14:paraId="0D342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D3BA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0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-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3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2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nxiety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05227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5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9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72910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B8ED8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A908D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2336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715F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52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-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0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18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nxiety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25035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58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D1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71A12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AAD35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6EB42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452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5C10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E5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-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1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98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nxiety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CAE2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8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6C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478D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BB5B0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9324E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EE1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5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708F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1D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-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D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00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nxiety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91E2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0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21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1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25AFA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3D612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1C46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A947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A28F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B7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-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2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F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nxiety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1E72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BE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1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10A49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5D2D2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0483D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691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3E598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red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red"/>
                <w:u w:val="none"/>
                <w:lang w:val="en-US" w:eastAsia="zh-CN" w:bidi="ar"/>
              </w:rPr>
              <w:t>Negative emotion</w:t>
            </w:r>
          </w:p>
        </w:tc>
        <w:tc>
          <w:tcPr>
            <w:tcW w:w="4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CF5E3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red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red"/>
                <w:u w:val="none"/>
                <w:lang w:val="en-US" w:eastAsia="zh-CN" w:bidi="ar"/>
              </w:rPr>
              <w:t>Lifesty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90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-1-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4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B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ative e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ion_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festy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2F7CA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0610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702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060F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86883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6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4A8BE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5</w:t>
            </w:r>
          </w:p>
        </w:tc>
      </w:tr>
      <w:tr w14:paraId="3D94E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5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797CF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red"/>
                <w:u w:val="none"/>
              </w:rPr>
            </w:pPr>
          </w:p>
        </w:tc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E4337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red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76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-1-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6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8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 emo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festy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E6CA3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90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E0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415E0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E10A5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14319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6BE9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5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02C31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red"/>
                <w:u w:val="none"/>
              </w:rPr>
            </w:pPr>
          </w:p>
        </w:tc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DF69E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red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95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-1-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8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B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 emo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festy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56F42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C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3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56387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2CC15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6E33D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89A5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5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F5939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red"/>
                <w:u w:val="none"/>
              </w:rPr>
            </w:pPr>
          </w:p>
        </w:tc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43084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red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71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-1-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A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2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 emo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festy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0D01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7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46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5C12D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94BFC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5A915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1DC1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5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1155B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red"/>
                <w:u w:val="none"/>
              </w:rPr>
            </w:pPr>
          </w:p>
        </w:tc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C1BB1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red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F7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-1-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9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E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 emo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festyl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63E3C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36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F6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0518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3A71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BB995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AB35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5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565C3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red"/>
                <w:u w:val="none"/>
              </w:rPr>
            </w:pPr>
          </w:p>
        </w:tc>
        <w:tc>
          <w:tcPr>
            <w:tcW w:w="4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CBFD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red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red"/>
                <w:u w:val="none"/>
                <w:lang w:val="en-US" w:eastAsia="zh-CN" w:bidi="ar"/>
              </w:rPr>
              <w:t>Learnin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A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-2-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A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48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 emo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arni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18F11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DC3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22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4CC20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D27E3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8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B1652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0 </w:t>
            </w:r>
          </w:p>
        </w:tc>
      </w:tr>
      <w:tr w14:paraId="73810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31578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08CB1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62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-2-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1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2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 emo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arni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D7DF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003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89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63139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B38BE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D4F15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635C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5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A6754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54A82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C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-2-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B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E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 emo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arni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10876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BAFE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BE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A315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F7F4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E84B4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71E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9C244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A89B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8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-2-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E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9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 emo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arni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118B7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B05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EA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76EF3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7FBBE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51C36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9AC3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054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90C3FA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and amount of stud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A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-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F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2A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 and amount of stud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3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F857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B4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04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6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2FF6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2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1D77D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</w:t>
            </w:r>
          </w:p>
        </w:tc>
      </w:tr>
      <w:tr w14:paraId="7EA29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054" w:type="pct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vAlign w:val="top"/>
          </w:tcPr>
          <w:p w14:paraId="479DA54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11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-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98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5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 and amount of stud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28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F5F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3C47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46EBD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83473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E7634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99CD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054" w:type="pct"/>
            <w:gridSpan w:val="2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C74BCA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A485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-3</w:t>
            </w:r>
          </w:p>
        </w:tc>
        <w:tc>
          <w:tcPr>
            <w:tcW w:w="5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2ED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---</w:t>
            </w:r>
          </w:p>
        </w:tc>
        <w:tc>
          <w:tcPr>
            <w:tcW w:w="36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8D73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 and amount of study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62B07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D26BAE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</w:t>
            </w:r>
          </w:p>
        </w:tc>
        <w:tc>
          <w:tcPr>
            <w:tcW w:w="5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245051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06B7EF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6D0531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4A0E55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9597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000" w:type="pct"/>
            <w:gridSpan w:val="11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23CD2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Note:***: </w:t>
            </w:r>
            <w:r>
              <w:rPr>
                <w:rFonts w:hint="eastAsia" w:eastAsia="宋体" w:cs="Times New Roman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P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＜0.001; AVE Average Variance Extracted; CR Construct Reliability.</w:t>
            </w:r>
          </w:p>
        </w:tc>
      </w:tr>
    </w:tbl>
    <w:p w14:paraId="4AC1734B">
      <w:pPr>
        <w:tabs>
          <w:tab w:val="left" w:pos="704"/>
        </w:tabs>
        <w:bidi w:val="0"/>
        <w:jc w:val="left"/>
        <w:rPr>
          <w:rFonts w:hint="default"/>
          <w:lang w:val="en-US" w:eastAsia="zh-CN"/>
        </w:rPr>
      </w:pPr>
    </w:p>
    <w:sectPr>
      <w:type w:val="continuous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wNzk4NmY4ODI2ZDE4NDEzYjhkY2ZlODI2YzcxZGMifQ=="/>
  </w:docVars>
  <w:rsids>
    <w:rsidRoot w:val="73EC5AA9"/>
    <w:rsid w:val="0E5D33A0"/>
    <w:rsid w:val="110842D4"/>
    <w:rsid w:val="13203999"/>
    <w:rsid w:val="132C0590"/>
    <w:rsid w:val="15842905"/>
    <w:rsid w:val="18A94431"/>
    <w:rsid w:val="1A1B4EBB"/>
    <w:rsid w:val="1BBE036A"/>
    <w:rsid w:val="22A16179"/>
    <w:rsid w:val="2BF75B0F"/>
    <w:rsid w:val="2F180114"/>
    <w:rsid w:val="2F6269CD"/>
    <w:rsid w:val="33E60295"/>
    <w:rsid w:val="33ED7B40"/>
    <w:rsid w:val="3721591F"/>
    <w:rsid w:val="41CA0DF1"/>
    <w:rsid w:val="47B265AF"/>
    <w:rsid w:val="528B2C62"/>
    <w:rsid w:val="54734AF7"/>
    <w:rsid w:val="5B131F0C"/>
    <w:rsid w:val="5BA74225"/>
    <w:rsid w:val="5C091C4C"/>
    <w:rsid w:val="5DB7445F"/>
    <w:rsid w:val="5ECD63EC"/>
    <w:rsid w:val="62464DAC"/>
    <w:rsid w:val="6E4E0530"/>
    <w:rsid w:val="73EB19B4"/>
    <w:rsid w:val="73EC5AA9"/>
    <w:rsid w:val="7B02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1014</Characters>
  <Lines>0</Lines>
  <Paragraphs>0</Paragraphs>
  <TotalTime>0</TotalTime>
  <ScaleCrop>false</ScaleCrop>
  <LinksUpToDate>false</LinksUpToDate>
  <CharactersWithSpaces>108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6T09:32:00Z</dcterms:created>
  <dc:creator>eight</dc:creator>
  <cp:lastModifiedBy>eight</cp:lastModifiedBy>
  <dcterms:modified xsi:type="dcterms:W3CDTF">2025-12-12T04:5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44CF403078F42EAB1ADE66E6F24446B_13</vt:lpwstr>
  </property>
  <property fmtid="{D5CDD505-2E9C-101B-9397-08002B2CF9AE}" pid="4" name="KSOTemplateDocerSaveRecord">
    <vt:lpwstr>eyJoZGlkIjoiYzYwNzk4NmY4ODI2ZDE4NDEzYjhkY2ZlODI2YzcxZGMiLCJ1c2VySWQiOiI5NzY1NTcxOTAifQ==</vt:lpwstr>
  </property>
</Properties>
</file>